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8DF42" w14:textId="77777777" w:rsidR="00250A38" w:rsidRDefault="00250A38" w:rsidP="00250A3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Additional file 1</w:t>
      </w:r>
      <w:r w:rsidRPr="00A814C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Performance of four prediction model for the time of first postoperative flatus. A: a</w:t>
      </w:r>
      <w:r w:rsidRPr="00F06177">
        <w:rPr>
          <w:rFonts w:ascii="Times New Roman" w:eastAsia="宋体" w:hAnsi="Times New Roman" w:cs="Times New Roman"/>
          <w:b/>
          <w:bCs/>
          <w:sz w:val="24"/>
          <w:szCs w:val="24"/>
        </w:rPr>
        <w:t>rea under the receiver operating characteristic curv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AUC) of prediction models, B: sensitivity, specificity, PPV, NPV, and Youden Index of prediction models. </w:t>
      </w:r>
      <w:r w:rsidRPr="0010681D">
        <w:rPr>
          <w:rFonts w:ascii="Times New Roman" w:eastAsia="宋体" w:hAnsi="Times New Roman" w:cs="Times New Roman"/>
          <w:b/>
          <w:bCs/>
          <w:sz w:val="24"/>
          <w:szCs w:val="24"/>
        </w:rPr>
        <w:t>PPV: positive predictive value, NPV: negative predictive value</w:t>
      </w:r>
    </w:p>
    <w:p w14:paraId="20A9CA7C" w14:textId="77777777" w:rsidR="00250A38" w:rsidRDefault="00250A38" w:rsidP="00250A3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814C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5B5A2423" w14:textId="5DC5B752" w:rsidR="00250A38" w:rsidRDefault="00B14087" w:rsidP="00250A3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516A334" wp14:editId="1AA8530F">
            <wp:extent cx="5211785" cy="6134100"/>
            <wp:effectExtent l="0" t="0" r="0" b="0"/>
            <wp:docPr id="10347151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715122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027" t="15949" r="31953" b="8685"/>
                    <a:stretch/>
                  </pic:blipFill>
                  <pic:spPr bwMode="auto">
                    <a:xfrm>
                      <a:off x="0" y="0"/>
                      <a:ext cx="5225591" cy="61503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FA9C0D" w14:textId="77777777" w:rsidR="00250A38" w:rsidRDefault="00250A38" w:rsidP="00250A3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74799CD" w14:textId="77777777" w:rsidR="00B14087" w:rsidRDefault="00B14087" w:rsidP="00250A3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791EA1A" w14:textId="77777777" w:rsidR="00B14087" w:rsidRDefault="00B14087" w:rsidP="00250A3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ECB5454" w14:textId="77777777" w:rsidR="00B14087" w:rsidRDefault="00B14087" w:rsidP="00250A3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0731ACC" w14:textId="77777777" w:rsidR="00B14087" w:rsidRDefault="00B14087" w:rsidP="00250A3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A7B1636" w14:textId="77777777" w:rsidR="00B14087" w:rsidRDefault="00B14087" w:rsidP="00250A3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D433CA4" w14:textId="77777777" w:rsidR="00B14087" w:rsidRPr="00A814C4" w:rsidRDefault="00B14087" w:rsidP="00250A38">
      <w:pPr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</w:p>
    <w:p w14:paraId="2CC9B2EB" w14:textId="56142469" w:rsidR="00250A38" w:rsidRDefault="00250A38" w:rsidP="00B14087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Additional file 2</w:t>
      </w:r>
      <w:r w:rsidRPr="00A814C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Performance of four prediction model for the time of first postoperative defecation. A: a</w:t>
      </w:r>
      <w:r w:rsidRPr="00F06177">
        <w:rPr>
          <w:rFonts w:ascii="Times New Roman" w:eastAsia="宋体" w:hAnsi="Times New Roman" w:cs="Times New Roman"/>
          <w:b/>
          <w:bCs/>
          <w:sz w:val="24"/>
          <w:szCs w:val="24"/>
        </w:rPr>
        <w:t>rea under the receiver operating characteristic curv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AUC) of four prediction models, B: sensitivity, specificity, PPV, NPV, and Youden Index of four prediction models. </w:t>
      </w:r>
      <w:r w:rsidRPr="0010681D">
        <w:rPr>
          <w:rFonts w:ascii="Times New Roman" w:eastAsia="宋体" w:hAnsi="Times New Roman" w:cs="Times New Roman"/>
          <w:b/>
          <w:bCs/>
          <w:sz w:val="24"/>
          <w:szCs w:val="24"/>
        </w:rPr>
        <w:t>PPV: positive predictive value, NPV: negative predictive value</w:t>
      </w:r>
    </w:p>
    <w:p w14:paraId="50E199DE" w14:textId="77777777" w:rsidR="00250A38" w:rsidRPr="00A814C4" w:rsidRDefault="00250A38" w:rsidP="00250A3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462C477" w14:textId="50B0DD5E" w:rsidR="003C2843" w:rsidRDefault="00B14087" w:rsidP="00B14087">
      <w:pPr>
        <w:jc w:val="center"/>
      </w:pPr>
      <w:r>
        <w:rPr>
          <w:noProof/>
        </w:rPr>
        <w:drawing>
          <wp:inline distT="0" distB="0" distL="0" distR="0" wp14:anchorId="2C29474D" wp14:editId="72512135">
            <wp:extent cx="5212800" cy="6134400"/>
            <wp:effectExtent l="0" t="0" r="0" b="0"/>
            <wp:docPr id="381394158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394158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62" t="16644" r="31519" b="8225"/>
                    <a:stretch/>
                  </pic:blipFill>
                  <pic:spPr bwMode="auto">
                    <a:xfrm>
                      <a:off x="0" y="0"/>
                      <a:ext cx="5212800" cy="613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C2843" w:rsidSect="00BF78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7D889" w14:textId="77777777" w:rsidR="00BF78C4" w:rsidRDefault="00BF78C4" w:rsidP="00250A38">
      <w:r>
        <w:separator/>
      </w:r>
    </w:p>
  </w:endnote>
  <w:endnote w:type="continuationSeparator" w:id="0">
    <w:p w14:paraId="21959EA0" w14:textId="77777777" w:rsidR="00BF78C4" w:rsidRDefault="00BF78C4" w:rsidP="00250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EA041" w14:textId="77777777" w:rsidR="00BF78C4" w:rsidRDefault="00BF78C4" w:rsidP="00250A38">
      <w:r>
        <w:separator/>
      </w:r>
    </w:p>
  </w:footnote>
  <w:footnote w:type="continuationSeparator" w:id="0">
    <w:p w14:paraId="07BFBE56" w14:textId="77777777" w:rsidR="00BF78C4" w:rsidRDefault="00BF78C4" w:rsidP="00250A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969"/>
    <w:rsid w:val="00172969"/>
    <w:rsid w:val="00250A38"/>
    <w:rsid w:val="003C2843"/>
    <w:rsid w:val="00B14087"/>
    <w:rsid w:val="00BF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3A0A2"/>
  <w15:chartTrackingRefBased/>
  <w15:docId w15:val="{47A0B62D-39B0-476D-A8C9-C200696C1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A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A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0A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0A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ryoung</dc:creator>
  <cp:keywords/>
  <dc:description/>
  <cp:lastModifiedBy>superyoung</cp:lastModifiedBy>
  <cp:revision>2</cp:revision>
  <dcterms:created xsi:type="dcterms:W3CDTF">2024-03-01T07:43:00Z</dcterms:created>
  <dcterms:modified xsi:type="dcterms:W3CDTF">2024-03-01T08:00:00Z</dcterms:modified>
</cp:coreProperties>
</file>